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D5A04" w14:textId="77777777" w:rsidR="00066516" w:rsidRDefault="00066516" w:rsidP="00066516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SUPPORTING INFORMATION</w:t>
      </w:r>
    </w:p>
    <w:p w14:paraId="05740AA3" w14:textId="77777777" w:rsidR="00027912" w:rsidRPr="00E6607A" w:rsidRDefault="00066516" w:rsidP="00027912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Hlk88724250"/>
      <w:r>
        <w:rPr>
          <w:rFonts w:ascii="Times New Roman" w:hAnsi="Times New Roman" w:cs="Times New Roman"/>
          <w:b/>
          <w:sz w:val="32"/>
          <w:lang w:val="en-US"/>
        </w:rPr>
        <w:t xml:space="preserve"> </w:t>
      </w:r>
      <w:r w:rsidR="00027912" w:rsidRPr="00E6607A">
        <w:rPr>
          <w:rFonts w:ascii="Times New Roman" w:hAnsi="Times New Roman" w:cs="Times New Roman"/>
          <w:b/>
          <w:sz w:val="32"/>
          <w:lang w:val="en-US"/>
        </w:rPr>
        <w:t>Optical heating and luminescence thermometry combined in a Cr</w:t>
      </w:r>
      <w:r w:rsidR="00027912" w:rsidRPr="00E6607A">
        <w:rPr>
          <w:rFonts w:ascii="Times New Roman" w:hAnsi="Times New Roman" w:cs="Times New Roman"/>
          <w:b/>
          <w:sz w:val="32"/>
          <w:vertAlign w:val="superscript"/>
          <w:lang w:val="en-US"/>
        </w:rPr>
        <w:t>3+</w:t>
      </w:r>
      <w:r w:rsidR="00027912" w:rsidRPr="00E6607A">
        <w:rPr>
          <w:rFonts w:ascii="Times New Roman" w:hAnsi="Times New Roman" w:cs="Times New Roman"/>
          <w:b/>
          <w:sz w:val="32"/>
          <w:lang w:val="en-US"/>
        </w:rPr>
        <w:t>-doped YAl</w:t>
      </w:r>
      <w:r w:rsidR="00027912" w:rsidRPr="00E6607A">
        <w:rPr>
          <w:rFonts w:ascii="Times New Roman" w:hAnsi="Times New Roman" w:cs="Times New Roman"/>
          <w:b/>
          <w:sz w:val="32"/>
          <w:vertAlign w:val="subscript"/>
          <w:lang w:val="en-US"/>
        </w:rPr>
        <w:t>3</w:t>
      </w:r>
      <w:r w:rsidR="00027912" w:rsidRPr="00E6607A">
        <w:rPr>
          <w:rFonts w:ascii="Times New Roman" w:hAnsi="Times New Roman" w:cs="Times New Roman"/>
          <w:b/>
          <w:sz w:val="32"/>
          <w:lang w:val="en-US"/>
        </w:rPr>
        <w:t>(BO</w:t>
      </w:r>
      <w:r w:rsidR="00027912" w:rsidRPr="00E6607A">
        <w:rPr>
          <w:rFonts w:ascii="Times New Roman" w:hAnsi="Times New Roman" w:cs="Times New Roman"/>
          <w:b/>
          <w:sz w:val="32"/>
          <w:vertAlign w:val="subscript"/>
          <w:lang w:val="en-US"/>
        </w:rPr>
        <w:t>3</w:t>
      </w:r>
      <w:r w:rsidR="00027912" w:rsidRPr="00E6607A">
        <w:rPr>
          <w:rFonts w:ascii="Times New Roman" w:hAnsi="Times New Roman" w:cs="Times New Roman"/>
          <w:b/>
          <w:sz w:val="32"/>
          <w:lang w:val="en-US"/>
        </w:rPr>
        <w:t>)</w:t>
      </w:r>
      <w:r w:rsidR="00027912" w:rsidRPr="00E6607A">
        <w:rPr>
          <w:rFonts w:ascii="Times New Roman" w:hAnsi="Times New Roman" w:cs="Times New Roman"/>
          <w:b/>
          <w:sz w:val="32"/>
          <w:vertAlign w:val="subscript"/>
          <w:lang w:val="en-US"/>
        </w:rPr>
        <w:t>4</w:t>
      </w:r>
    </w:p>
    <w:p w14:paraId="2DEEB02A" w14:textId="4FC8D246" w:rsidR="00066516" w:rsidRPr="001E3CAA" w:rsidRDefault="00066516" w:rsidP="00066516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14:paraId="530FDE3C" w14:textId="2F177B3C" w:rsidR="00066516" w:rsidRDefault="00066516" w:rsidP="0006651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. Elzbieciak-Pieck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/>
          <w:sz w:val="24"/>
          <w:szCs w:val="24"/>
        </w:rPr>
        <w:t>, L. Marciniak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22CD9457" w14:textId="77777777" w:rsidR="00066516" w:rsidRDefault="00066516" w:rsidP="00066516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stitute of Low Temperatures and Structure Research PAS, Wroclaw, Poland</w:t>
      </w:r>
    </w:p>
    <w:p w14:paraId="43C0A0B3" w14:textId="77777777" w:rsidR="00066516" w:rsidRDefault="00066516" w:rsidP="00066516">
      <w:pPr>
        <w:spacing w:after="360" w:line="480" w:lineRule="auto"/>
        <w:jc w:val="center"/>
        <w:rPr>
          <w:rStyle w:val="Hipercze"/>
          <w:color w:val="auto"/>
          <w:szCs w:val="24"/>
          <w:lang w:val="de-DE"/>
        </w:rPr>
      </w:pPr>
      <w:r>
        <w:rPr>
          <w:rFonts w:ascii="Times New Roman" w:hAnsi="Times New Roman" w:cs="Times New Roman"/>
          <w:b/>
          <w:szCs w:val="24"/>
          <w:u w:val="single"/>
          <w:lang w:val="de-DE"/>
        </w:rPr>
        <w:t>*</w:t>
      </w:r>
      <w:proofErr w:type="spellStart"/>
      <w:r>
        <w:rPr>
          <w:rFonts w:ascii="Times New Roman" w:hAnsi="Times New Roman" w:cs="Times New Roman"/>
          <w:b/>
          <w:szCs w:val="24"/>
          <w:u w:val="single"/>
          <w:lang w:val="de-DE"/>
        </w:rPr>
        <w:t>e-mail</w:t>
      </w:r>
      <w:proofErr w:type="spellEnd"/>
      <w:r>
        <w:rPr>
          <w:rFonts w:ascii="Times New Roman" w:hAnsi="Times New Roman" w:cs="Times New Roman"/>
          <w:b/>
          <w:szCs w:val="24"/>
          <w:u w:val="single"/>
          <w:lang w:val="de-DE"/>
        </w:rPr>
        <w:t xml:space="preserve">: </w:t>
      </w:r>
      <w:hyperlink r:id="rId8" w:history="1">
        <w:r>
          <w:rPr>
            <w:rStyle w:val="Hipercze"/>
            <w:rFonts w:ascii="Times New Roman" w:hAnsi="Times New Roman" w:cs="Times New Roman"/>
            <w:color w:val="auto"/>
            <w:szCs w:val="24"/>
            <w:lang w:val="de-DE"/>
          </w:rPr>
          <w:t>k.elzbieciak@intibs.pl</w:t>
        </w:r>
      </w:hyperlink>
      <w:r>
        <w:rPr>
          <w:rStyle w:val="Hipercze"/>
          <w:rFonts w:ascii="Times New Roman" w:hAnsi="Times New Roman" w:cs="Times New Roman"/>
          <w:color w:val="auto"/>
          <w:szCs w:val="24"/>
          <w:lang w:val="de-DE"/>
        </w:rPr>
        <w:t xml:space="preserve">, </w:t>
      </w:r>
      <w:hyperlink r:id="rId9" w:history="1">
        <w:r>
          <w:rPr>
            <w:rStyle w:val="Hipercze"/>
            <w:rFonts w:ascii="Times New Roman" w:hAnsi="Times New Roman" w:cs="Times New Roman"/>
            <w:color w:val="auto"/>
            <w:szCs w:val="24"/>
            <w:lang w:val="de-DE"/>
          </w:rPr>
          <w:t>l.marciniak@intibs.pl</w:t>
        </w:r>
      </w:hyperlink>
    </w:p>
    <w:bookmarkEnd w:id="0"/>
    <w:p w14:paraId="494F008C" w14:textId="2169A20D" w:rsidR="00E0052E" w:rsidRDefault="005F2626" w:rsidP="005F2626">
      <w:pPr>
        <w:spacing w:after="36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006CEE1" wp14:editId="6FF9F84B">
            <wp:extent cx="5760720" cy="3158490"/>
            <wp:effectExtent l="0" t="0" r="0" b="381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A7E53" w14:textId="77777777" w:rsidR="00B356E8" w:rsidRPr="00B356E8" w:rsidRDefault="00B356E8" w:rsidP="005F2626">
      <w:pPr>
        <w:spacing w:after="36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FE1DDB9" w14:textId="6396E8A0" w:rsidR="00066516" w:rsidRDefault="00E0052E" w:rsidP="00C532FF">
      <w:pPr>
        <w:spacing w:after="36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356E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>Rietveld refinement profiles of</w:t>
      </w:r>
      <w:r w:rsidR="005F2626">
        <w:rPr>
          <w:rFonts w:ascii="Times New Roman" w:hAnsi="Times New Roman" w:cs="Times New Roman"/>
          <w:sz w:val="20"/>
          <w:szCs w:val="20"/>
          <w:lang w:val="en-US"/>
        </w:rPr>
        <w:t xml:space="preserve"> representative </w:t>
      </w:r>
      <w:r w:rsidR="005F2626" w:rsidRPr="001A5564">
        <w:rPr>
          <w:rFonts w:ascii="Times New Roman" w:hAnsi="Times New Roman" w:cs="Times New Roman"/>
          <w:sz w:val="20"/>
          <w:szCs w:val="20"/>
          <w:lang w:val="en-US"/>
        </w:rPr>
        <w:t>YAl</w:t>
      </w:r>
      <w:r w:rsidR="005F2626" w:rsidRPr="001A556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5F2626" w:rsidRPr="001A5564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="005F2626" w:rsidRPr="001A556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5F2626" w:rsidRPr="001A556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5F2626" w:rsidRPr="001A556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5F26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32FF">
        <w:rPr>
          <w:rFonts w:ascii="Times New Roman" w:hAnsi="Times New Roman" w:cs="Times New Roman"/>
          <w:sz w:val="20"/>
          <w:szCs w:val="20"/>
          <w:lang w:val="en-US"/>
        </w:rPr>
        <w:t>borates doped with 0.1%Cr</w:t>
      </w:r>
      <w:r w:rsidR="00C532FF" w:rsidRPr="00B356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>-a)</w:t>
      </w:r>
      <w:r w:rsidR="00C532FF">
        <w:rPr>
          <w:rFonts w:ascii="Times New Roman" w:hAnsi="Times New Roman" w:cs="Times New Roman"/>
          <w:sz w:val="20"/>
          <w:szCs w:val="20"/>
          <w:lang w:val="en-US"/>
        </w:rPr>
        <w:t xml:space="preserve"> and 5%Cr</w:t>
      </w:r>
      <w:r w:rsidR="00C532FF" w:rsidRPr="001A55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C532FF" w:rsidRPr="001A556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C532FF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C532FF" w:rsidRPr="001A556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C532F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F672542" w14:textId="230D145E" w:rsidR="00C532FF" w:rsidRDefault="00C532FF" w:rsidP="00C532FF">
      <w:pPr>
        <w:spacing w:after="36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7D32740" w14:textId="0A959892" w:rsidR="00C532FF" w:rsidRDefault="00C532FF" w:rsidP="00C532FF">
      <w:pPr>
        <w:spacing w:after="36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80AD61B" w14:textId="77777777" w:rsidR="00C532FF" w:rsidRPr="00B356E8" w:rsidRDefault="00C532FF" w:rsidP="00432990">
      <w:pPr>
        <w:spacing w:after="360" w:line="240" w:lineRule="auto"/>
        <w:jc w:val="center"/>
        <w:rPr>
          <w:rFonts w:ascii="Times New Roman" w:hAnsi="Times New Roman" w:cs="Times New Roman"/>
          <w:lang w:val="en-US"/>
        </w:rPr>
      </w:pPr>
    </w:p>
    <w:p w14:paraId="599C2746" w14:textId="6829817E" w:rsidR="00240341" w:rsidRPr="00B356E8" w:rsidRDefault="00E0052E" w:rsidP="00B356E8">
      <w:pPr>
        <w:spacing w:after="3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6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C532F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B356E8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 xml:space="preserve"> Structural parameters of the obtained Cr</w:t>
      </w:r>
      <w:r w:rsidRPr="00B356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>-doped YAl</w:t>
      </w:r>
      <w:r w:rsidRPr="00B356E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Pr="00B356E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356E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B356E8">
        <w:rPr>
          <w:rFonts w:ascii="Times New Roman" w:hAnsi="Times New Roman" w:cs="Times New Roman"/>
          <w:sz w:val="20"/>
          <w:szCs w:val="20"/>
          <w:lang w:val="en-US"/>
        </w:rPr>
        <w:t xml:space="preserve"> borates obtained by the Rietveld refinement method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50"/>
        <w:gridCol w:w="1743"/>
        <w:gridCol w:w="1743"/>
        <w:gridCol w:w="1523"/>
        <w:gridCol w:w="974"/>
        <w:gridCol w:w="1329"/>
      </w:tblGrid>
      <w:tr w:rsidR="00E0052E" w14:paraId="3DED4355" w14:textId="77777777" w:rsidTr="001A5564">
        <w:tc>
          <w:tcPr>
            <w:tcW w:w="0" w:type="auto"/>
          </w:tcPr>
          <w:p w14:paraId="485F4C85" w14:textId="0F3E4DAC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Cr</w:t>
            </w:r>
            <w:r w:rsidRPr="00B356E8">
              <w:rPr>
                <w:rFonts w:ascii="Times New Roman" w:hAnsi="Times New Roman" w:cs="Times New Roman"/>
                <w:vertAlign w:val="superscript"/>
                <w:lang w:val="en-US"/>
              </w:rPr>
              <w:t>3+</w:t>
            </w:r>
            <w:r w:rsidRPr="00B356E8">
              <w:rPr>
                <w:rFonts w:ascii="Times New Roman" w:hAnsi="Times New Roman" w:cs="Times New Roman"/>
                <w:lang w:val="en-US"/>
              </w:rPr>
              <w:t xml:space="preserve"> concentration</w:t>
            </w:r>
          </w:p>
          <w:p w14:paraId="0B0773AB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0" w:type="auto"/>
          </w:tcPr>
          <w:p w14:paraId="37ED296F" w14:textId="64368863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Unit cell parameter</w:t>
            </w:r>
          </w:p>
          <w:p w14:paraId="205B57A6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6B3E4A5A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[Å]</w:t>
            </w:r>
          </w:p>
        </w:tc>
        <w:tc>
          <w:tcPr>
            <w:tcW w:w="0" w:type="auto"/>
          </w:tcPr>
          <w:p w14:paraId="4FB750BC" w14:textId="1B1B340E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Unit cell parameter</w:t>
            </w:r>
          </w:p>
          <w:p w14:paraId="46A127D2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c</w:t>
            </w:r>
          </w:p>
          <w:p w14:paraId="2F816FDE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[Å]</w:t>
            </w:r>
          </w:p>
        </w:tc>
        <w:tc>
          <w:tcPr>
            <w:tcW w:w="0" w:type="auto"/>
          </w:tcPr>
          <w:p w14:paraId="13AD638E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Unit cell volume</w:t>
            </w:r>
          </w:p>
          <w:p w14:paraId="7DD0F222" w14:textId="41A54BB4" w:rsidR="00240341" w:rsidRPr="00B356E8" w:rsidRDefault="00C532FF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</w:t>
            </w:r>
          </w:p>
          <w:p w14:paraId="53E6015B" w14:textId="77777777" w:rsidR="00240341" w:rsidRPr="00B356E8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56E8">
              <w:rPr>
                <w:rFonts w:ascii="Times New Roman" w:hAnsi="Times New Roman" w:cs="Times New Roman"/>
                <w:lang w:val="en-US"/>
              </w:rPr>
              <w:t>[Å</w:t>
            </w:r>
            <w:r w:rsidRPr="00B356E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B356E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39CED567" w14:textId="1FE4547D" w:rsidR="00240341" w:rsidRPr="00432990" w:rsidRDefault="00E0052E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</w:t>
            </w:r>
            <w:r w:rsidR="00240341" w:rsidRPr="00B356E8">
              <w:rPr>
                <w:rFonts w:ascii="Times New Roman" w:hAnsi="Times New Roman" w:cs="Times New Roman"/>
                <w:vertAlign w:val="superscript"/>
                <w:lang w:val="en-US"/>
              </w:rPr>
              <w:t>3+</w:t>
            </w:r>
            <w:r w:rsidR="00240341" w:rsidRPr="00432990">
              <w:rPr>
                <w:rFonts w:ascii="Times New Roman" w:hAnsi="Times New Roman" w:cs="Times New Roman"/>
                <w:lang w:val="en-US"/>
              </w:rPr>
              <w:t xml:space="preserve"> - O</w:t>
            </w:r>
            <w:r w:rsidR="00240341" w:rsidRPr="00432990">
              <w:rPr>
                <w:rFonts w:ascii="Times New Roman" w:hAnsi="Times New Roman" w:cs="Times New Roman"/>
                <w:vertAlign w:val="superscript"/>
                <w:lang w:val="en-US"/>
              </w:rPr>
              <w:t>2-</w:t>
            </w:r>
          </w:p>
          <w:p w14:paraId="4EDDA5FC" w14:textId="77777777" w:rsidR="00240341" w:rsidRPr="00432990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[Å]</w:t>
            </w:r>
          </w:p>
        </w:tc>
        <w:tc>
          <w:tcPr>
            <w:tcW w:w="0" w:type="auto"/>
          </w:tcPr>
          <w:p w14:paraId="28359F06" w14:textId="77777777" w:rsidR="00240341" w:rsidRPr="00432990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2990">
              <w:rPr>
                <w:rFonts w:ascii="Times New Roman" w:hAnsi="Times New Roman" w:cs="Times New Roman"/>
                <w:lang w:val="en-US"/>
              </w:rPr>
              <w:t>Microstrains</w:t>
            </w:r>
            <w:proofErr w:type="spellEnd"/>
          </w:p>
          <w:p w14:paraId="2C2260EE" w14:textId="77777777" w:rsidR="00240341" w:rsidRPr="00432990" w:rsidRDefault="00240341" w:rsidP="00B35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[%]</w:t>
            </w:r>
          </w:p>
        </w:tc>
      </w:tr>
      <w:tr w:rsidR="00E0052E" w14:paraId="28EBF48F" w14:textId="77777777" w:rsidTr="001A5564">
        <w:tc>
          <w:tcPr>
            <w:tcW w:w="0" w:type="auto"/>
          </w:tcPr>
          <w:p w14:paraId="523CE88C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0" w:type="auto"/>
          </w:tcPr>
          <w:p w14:paraId="05B22671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9.281</w:t>
            </w:r>
          </w:p>
        </w:tc>
        <w:tc>
          <w:tcPr>
            <w:tcW w:w="0" w:type="auto"/>
          </w:tcPr>
          <w:p w14:paraId="1E797FE4" w14:textId="2D3530F3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7.231</w:t>
            </w:r>
          </w:p>
        </w:tc>
        <w:tc>
          <w:tcPr>
            <w:tcW w:w="0" w:type="auto"/>
          </w:tcPr>
          <w:p w14:paraId="362C0234" w14:textId="346AFDAE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539.40</w:t>
            </w:r>
          </w:p>
        </w:tc>
        <w:tc>
          <w:tcPr>
            <w:tcW w:w="0" w:type="auto"/>
          </w:tcPr>
          <w:p w14:paraId="515D5D75" w14:textId="42F9F273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.916</w:t>
            </w:r>
          </w:p>
        </w:tc>
        <w:tc>
          <w:tcPr>
            <w:tcW w:w="0" w:type="auto"/>
          </w:tcPr>
          <w:p w14:paraId="05D71FCF" w14:textId="3ECFF315" w:rsidR="00240341" w:rsidRPr="00432990" w:rsidRDefault="00E0052E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0052E" w14:paraId="493308D8" w14:textId="77777777" w:rsidTr="001A5564">
        <w:tc>
          <w:tcPr>
            <w:tcW w:w="0" w:type="auto"/>
          </w:tcPr>
          <w:p w14:paraId="7F11D9CD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ADD9517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9.282</w:t>
            </w:r>
          </w:p>
        </w:tc>
        <w:tc>
          <w:tcPr>
            <w:tcW w:w="0" w:type="auto"/>
          </w:tcPr>
          <w:p w14:paraId="51AD8ADE" w14:textId="3D7468F6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7.232</w:t>
            </w:r>
          </w:p>
        </w:tc>
        <w:tc>
          <w:tcPr>
            <w:tcW w:w="0" w:type="auto"/>
          </w:tcPr>
          <w:p w14:paraId="09B535B4" w14:textId="175A227C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539.64</w:t>
            </w:r>
          </w:p>
        </w:tc>
        <w:tc>
          <w:tcPr>
            <w:tcW w:w="0" w:type="auto"/>
          </w:tcPr>
          <w:p w14:paraId="07D9DFB5" w14:textId="6CE97842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.916</w:t>
            </w:r>
          </w:p>
        </w:tc>
        <w:tc>
          <w:tcPr>
            <w:tcW w:w="0" w:type="auto"/>
          </w:tcPr>
          <w:p w14:paraId="4C67E7C3" w14:textId="0B04653B" w:rsidR="00240341" w:rsidRPr="00432990" w:rsidRDefault="00E0052E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E0052E" w14:paraId="7C875438" w14:textId="77777777" w:rsidTr="001A5564">
        <w:tc>
          <w:tcPr>
            <w:tcW w:w="0" w:type="auto"/>
          </w:tcPr>
          <w:p w14:paraId="45E71A9D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DF4D233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9.288</w:t>
            </w:r>
          </w:p>
        </w:tc>
        <w:tc>
          <w:tcPr>
            <w:tcW w:w="0" w:type="auto"/>
          </w:tcPr>
          <w:p w14:paraId="4430CE36" w14:textId="172AA819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7.241</w:t>
            </w:r>
          </w:p>
        </w:tc>
        <w:tc>
          <w:tcPr>
            <w:tcW w:w="0" w:type="auto"/>
          </w:tcPr>
          <w:p w14:paraId="1F63C5BC" w14:textId="3A7D0FAA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541.10</w:t>
            </w:r>
          </w:p>
        </w:tc>
        <w:tc>
          <w:tcPr>
            <w:tcW w:w="0" w:type="auto"/>
          </w:tcPr>
          <w:p w14:paraId="51A58826" w14:textId="5FC886B1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.918</w:t>
            </w:r>
          </w:p>
        </w:tc>
        <w:tc>
          <w:tcPr>
            <w:tcW w:w="0" w:type="auto"/>
          </w:tcPr>
          <w:p w14:paraId="56650540" w14:textId="6443EE29" w:rsidR="00240341" w:rsidRPr="00432990" w:rsidRDefault="00E0052E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E0052E" w14:paraId="07B21100" w14:textId="77777777" w:rsidTr="001A5564">
        <w:tc>
          <w:tcPr>
            <w:tcW w:w="0" w:type="auto"/>
          </w:tcPr>
          <w:p w14:paraId="6EB6DEBA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788B8578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9.294</w:t>
            </w:r>
          </w:p>
        </w:tc>
        <w:tc>
          <w:tcPr>
            <w:tcW w:w="0" w:type="auto"/>
          </w:tcPr>
          <w:p w14:paraId="1B8C4F32" w14:textId="0E4F4C26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7.255</w:t>
            </w:r>
          </w:p>
        </w:tc>
        <w:tc>
          <w:tcPr>
            <w:tcW w:w="0" w:type="auto"/>
          </w:tcPr>
          <w:p w14:paraId="70C6FBB7" w14:textId="1014906D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542.71</w:t>
            </w:r>
          </w:p>
        </w:tc>
        <w:tc>
          <w:tcPr>
            <w:tcW w:w="0" w:type="auto"/>
          </w:tcPr>
          <w:p w14:paraId="1CB3916C" w14:textId="790F51D9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.920</w:t>
            </w:r>
          </w:p>
        </w:tc>
        <w:tc>
          <w:tcPr>
            <w:tcW w:w="0" w:type="auto"/>
          </w:tcPr>
          <w:p w14:paraId="2FDE8C1D" w14:textId="4DA95AFC" w:rsidR="00240341" w:rsidRPr="00432990" w:rsidRDefault="00E0052E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0052E" w14:paraId="7F909C05" w14:textId="77777777" w:rsidTr="001A5564">
        <w:tc>
          <w:tcPr>
            <w:tcW w:w="0" w:type="auto"/>
          </w:tcPr>
          <w:p w14:paraId="5542E605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027F306D" w14:textId="77777777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9.309</w:t>
            </w:r>
          </w:p>
        </w:tc>
        <w:tc>
          <w:tcPr>
            <w:tcW w:w="0" w:type="auto"/>
          </w:tcPr>
          <w:p w14:paraId="64717A92" w14:textId="256D3E4A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7.277</w:t>
            </w:r>
          </w:p>
        </w:tc>
        <w:tc>
          <w:tcPr>
            <w:tcW w:w="0" w:type="auto"/>
          </w:tcPr>
          <w:p w14:paraId="70781CFD" w14:textId="3D50CACA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546.19</w:t>
            </w:r>
          </w:p>
        </w:tc>
        <w:tc>
          <w:tcPr>
            <w:tcW w:w="0" w:type="auto"/>
          </w:tcPr>
          <w:p w14:paraId="4AFD009C" w14:textId="1F3C17BE" w:rsidR="00240341" w:rsidRPr="00432990" w:rsidRDefault="00240341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1.924</w:t>
            </w:r>
          </w:p>
        </w:tc>
        <w:tc>
          <w:tcPr>
            <w:tcW w:w="0" w:type="auto"/>
          </w:tcPr>
          <w:p w14:paraId="670D2D52" w14:textId="36D48AB1" w:rsidR="00240341" w:rsidRPr="00432990" w:rsidRDefault="00E0052E" w:rsidP="004329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299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14:paraId="41339D5A" w14:textId="77777777" w:rsidR="00240341" w:rsidRDefault="00240341" w:rsidP="00432990">
      <w:pPr>
        <w:spacing w:after="360" w:line="480" w:lineRule="auto"/>
        <w:rPr>
          <w:lang w:val="en-US"/>
        </w:rPr>
      </w:pPr>
    </w:p>
    <w:p w14:paraId="328C179C" w14:textId="4BA104CC" w:rsidR="00066516" w:rsidRPr="00BF13B5" w:rsidRDefault="00F24C5B" w:rsidP="00BF13B5">
      <w:pPr>
        <w:spacing w:after="360" w:line="24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F88E257" wp14:editId="0389022B">
            <wp:extent cx="5760720" cy="1941830"/>
            <wp:effectExtent l="0" t="0" r="0" b="1270"/>
            <wp:docPr id="4" name="Obraz 4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Obraz zawierający tekst&#10;&#10;Opis wygenerowany automatyczni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6516" w:rsidRPr="0067700F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2</w:t>
      </w:r>
      <w:r w:rsidR="00066516" w:rsidRPr="0067700F">
        <w:rPr>
          <w:rFonts w:ascii="Times New Roman" w:hAnsi="Times New Roman" w:cs="Times New Roman"/>
          <w:b/>
          <w:lang w:val="en-US"/>
        </w:rPr>
        <w:t xml:space="preserve">. 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066516" w:rsidRPr="0067700F">
        <w:rPr>
          <w:rFonts w:ascii="Times New Roman" w:hAnsi="Times New Roman" w:cs="Times New Roman"/>
          <w:sz w:val="20"/>
          <w:szCs w:val="20"/>
          <w:lang w:val="en-US"/>
        </w:rPr>
        <w:t xml:space="preserve">epresentative TEM images 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2A502F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="00066516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="00066516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66516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A502F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1% Cr</w:t>
      </w:r>
      <w:r w:rsidR="00066516" w:rsidRPr="00832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2A502F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%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Cr</w:t>
      </w:r>
      <w:r w:rsidR="00066516" w:rsidRPr="00832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  – 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);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 xml:space="preserve"> histogram of nanoparticle size distribution calculated based on TEM images for </w:t>
      </w:r>
      <w:r w:rsidR="002A502F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1% Cr</w:t>
      </w:r>
      <w:r w:rsidR="00066516" w:rsidRPr="00832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="002A502F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066516" w:rsidRPr="00832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6651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C23B4FF" w14:textId="10E38ACF" w:rsidR="00B15F27" w:rsidRDefault="00B15F27" w:rsidP="00B15F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02D980" w14:textId="226D52D4" w:rsidR="00B45C58" w:rsidRDefault="00B45C58" w:rsidP="008651F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4298B277" wp14:editId="368155CC">
            <wp:extent cx="4320000" cy="3680952"/>
            <wp:effectExtent l="0" t="0" r="4445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6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473E5" w14:textId="492EDD22" w:rsidR="00B80C27" w:rsidRDefault="00B15F27" w:rsidP="00B80C27">
      <w:pPr>
        <w:spacing w:line="48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7700F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3</w:t>
      </w:r>
      <w:r w:rsidRPr="0067700F">
        <w:rPr>
          <w:rFonts w:ascii="Times New Roman" w:hAnsi="Times New Roman" w:cs="Times New Roman"/>
          <w:b/>
          <w:lang w:val="en-US"/>
        </w:rPr>
        <w:t xml:space="preserve">. </w:t>
      </w:r>
      <w:r w:rsidR="00B80C27">
        <w:rPr>
          <w:rFonts w:ascii="Times New Roman" w:hAnsi="Times New Roman" w:cs="Times New Roman"/>
          <w:sz w:val="20"/>
          <w:szCs w:val="20"/>
          <w:lang w:val="en-US"/>
        </w:rPr>
        <w:t>Comparison of absorption spectra for Y</w:t>
      </w:r>
      <w:r w:rsidR="00B80C27" w:rsidRPr="008328FE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="00B80C27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B80C27" w:rsidRPr="008328FE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="00B80C27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B80C27" w:rsidRPr="00832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80C27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B80C2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B80C27">
        <w:rPr>
          <w:rFonts w:ascii="Times New Roman" w:hAnsi="Times New Roman" w:cs="Times New Roman"/>
          <w:sz w:val="20"/>
          <w:szCs w:val="20"/>
          <w:lang w:val="en-US"/>
        </w:rPr>
        <w:t>as a function of Cr</w:t>
      </w:r>
      <w:r w:rsidR="00B80C27" w:rsidRPr="00ED5A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+ </w:t>
      </w:r>
      <w:r w:rsidR="00B80C27">
        <w:rPr>
          <w:rFonts w:ascii="Times New Roman" w:hAnsi="Times New Roman" w:cs="Times New Roman"/>
          <w:sz w:val="20"/>
          <w:szCs w:val="20"/>
          <w:lang w:val="en-US"/>
        </w:rPr>
        <w:t>concentration.</w:t>
      </w:r>
    </w:p>
    <w:p w14:paraId="5FC7C2EA" w14:textId="77777777" w:rsidR="007663EC" w:rsidRDefault="007663EC" w:rsidP="007663EC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7C6C374" wp14:editId="6F44DB3B">
            <wp:extent cx="4320000" cy="3881421"/>
            <wp:effectExtent l="0" t="0" r="4445" b="508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881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D7B7B" w14:textId="129AB5A5" w:rsidR="007663EC" w:rsidRPr="00B80C27" w:rsidRDefault="007663EC" w:rsidP="007663E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80C27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4</w:t>
      </w:r>
      <w:r w:rsidRPr="00B80C27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ximal 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temperature increas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ΔT) 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>as a func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Cr</w:t>
      </w:r>
      <w:r w:rsidRPr="00B80C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centration.</w:t>
      </w:r>
    </w:p>
    <w:p w14:paraId="03101665" w14:textId="1B37C51C" w:rsidR="00B15F27" w:rsidRDefault="00B15F27" w:rsidP="00B15F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7A1268" w14:textId="1521077C" w:rsidR="00DE6310" w:rsidRDefault="00DE6310" w:rsidP="00B15F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767559" w14:textId="48CC330B" w:rsidR="00DE6310" w:rsidRPr="00066516" w:rsidRDefault="0029587B" w:rsidP="008651F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D5A43EF" wp14:editId="6FC2B2DE">
            <wp:extent cx="4320000" cy="3332857"/>
            <wp:effectExtent l="0" t="0" r="4445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3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35BAF" w14:textId="6E07C4E4" w:rsidR="00B15F27" w:rsidRDefault="00DE6310" w:rsidP="006D034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7700F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5</w:t>
      </w:r>
      <w:r w:rsidRPr="0067700F">
        <w:rPr>
          <w:rFonts w:ascii="Times New Roman" w:hAnsi="Times New Roman" w:cs="Times New Roman"/>
          <w:b/>
          <w:lang w:val="en-US"/>
        </w:rPr>
        <w:t xml:space="preserve">. </w:t>
      </w:r>
      <w:r w:rsidR="00F13C21" w:rsidRPr="002028DB">
        <w:rPr>
          <w:rFonts w:ascii="Times New Roman" w:hAnsi="Times New Roman" w:cs="Times New Roman"/>
          <w:sz w:val="20"/>
          <w:szCs w:val="20"/>
          <w:lang w:val="en-US"/>
        </w:rPr>
        <w:t>Thermal evolution of the emission spectra of</w:t>
      </w:r>
      <w:r w:rsidR="00F13C21">
        <w:rPr>
          <w:rFonts w:ascii="Times New Roman" w:hAnsi="Times New Roman" w:cs="Times New Roman"/>
          <w:sz w:val="20"/>
          <w:szCs w:val="20"/>
          <w:lang w:val="en-US"/>
        </w:rPr>
        <w:t xml:space="preserve"> Y</w:t>
      </w:r>
      <w:r w:rsidR="00F13C21" w:rsidRPr="008328FE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="00F13C21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F13C21" w:rsidRPr="008328FE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="00F13C21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F13C21" w:rsidRPr="00832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13C21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F13C21" w:rsidRPr="008328FE">
        <w:rPr>
          <w:rFonts w:ascii="Times New Roman" w:hAnsi="Times New Roman" w:cs="Times New Roman"/>
          <w:sz w:val="20"/>
          <w:szCs w:val="20"/>
          <w:lang w:val="en-US"/>
        </w:rPr>
        <w:t>:1% Cr</w:t>
      </w:r>
      <w:r w:rsidR="00F13C21" w:rsidRPr="00832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F13C21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D0348">
        <w:rPr>
          <w:rFonts w:ascii="Times New Roman" w:hAnsi="Times New Roman" w:cs="Times New Roman"/>
          <w:sz w:val="20"/>
          <w:szCs w:val="20"/>
          <w:lang w:val="en-US"/>
        </w:rPr>
        <w:t xml:space="preserve">borate </w:t>
      </w:r>
      <w:r w:rsidR="00F13C21" w:rsidRPr="002028D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D0348">
        <w:rPr>
          <w:rFonts w:ascii="Times New Roman" w:hAnsi="Times New Roman" w:cs="Times New Roman"/>
          <w:sz w:val="20"/>
          <w:szCs w:val="20"/>
          <w:lang w:val="en-US"/>
        </w:rPr>
        <w:t>λ</w:t>
      </w:r>
      <w:r w:rsidR="006D034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</w:t>
      </w:r>
      <w:r w:rsidR="006D0348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="00F13C21" w:rsidRPr="002028DB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6D034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F13C21" w:rsidRPr="002028DB">
        <w:rPr>
          <w:rFonts w:ascii="Times New Roman" w:hAnsi="Times New Roman" w:cs="Times New Roman"/>
          <w:sz w:val="20"/>
          <w:szCs w:val="20"/>
          <w:lang w:val="en-US"/>
        </w:rPr>
        <w:t>5nm)</w:t>
      </w:r>
      <w:r w:rsidR="006D034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A6E78D4" w14:textId="77777777" w:rsidR="00D86228" w:rsidRDefault="00D86228" w:rsidP="006D0348">
      <w:pPr>
        <w:jc w:val="center"/>
        <w:rPr>
          <w:lang w:val="en-US"/>
        </w:rPr>
      </w:pPr>
    </w:p>
    <w:p w14:paraId="6A1ABB8F" w14:textId="2874B5F4" w:rsidR="00DE6310" w:rsidRPr="00066516" w:rsidRDefault="00B15F27" w:rsidP="00E23149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F6014E2" wp14:editId="4F26B653">
            <wp:extent cx="4320000" cy="3329048"/>
            <wp:effectExtent l="0" t="0" r="4445" b="508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5F67" w14:textId="1E22E424" w:rsidR="006D0348" w:rsidRDefault="006D0348" w:rsidP="006D0348">
      <w:pPr>
        <w:jc w:val="center"/>
        <w:rPr>
          <w:lang w:val="en-US"/>
        </w:rPr>
      </w:pPr>
      <w:r w:rsidRPr="0067700F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6</w:t>
      </w:r>
      <w:r w:rsidRPr="0067700F">
        <w:rPr>
          <w:rFonts w:ascii="Times New Roman" w:hAnsi="Times New Roman" w:cs="Times New Roman"/>
          <w:b/>
          <w:lang w:val="en-US"/>
        </w:rPr>
        <w:t xml:space="preserve">. </w:t>
      </w:r>
      <w:r w:rsidRPr="002028DB">
        <w:rPr>
          <w:rFonts w:ascii="Times New Roman" w:hAnsi="Times New Roman" w:cs="Times New Roman"/>
          <w:sz w:val="20"/>
          <w:szCs w:val="20"/>
          <w:lang w:val="en-US"/>
        </w:rPr>
        <w:t>Thermal evolution of the emission spectra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Y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>% Cr</w:t>
      </w:r>
      <w:r w:rsidRPr="00832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orate </w:t>
      </w:r>
      <w:r w:rsidRPr="002028D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λ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2028DB"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2028DB">
        <w:rPr>
          <w:rFonts w:ascii="Times New Roman" w:hAnsi="Times New Roman" w:cs="Times New Roman"/>
          <w:sz w:val="20"/>
          <w:szCs w:val="20"/>
          <w:lang w:val="en-US"/>
        </w:rPr>
        <w:t>5nm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E794497" w14:textId="7D49185D" w:rsidR="00DE6310" w:rsidRDefault="00DE6310" w:rsidP="00DE63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E537EF" w14:textId="1801B1D3" w:rsidR="00DE6310" w:rsidRPr="00A359EB" w:rsidRDefault="00A359EB" w:rsidP="00E2314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34C6DDB7" wp14:editId="5FD38D07">
            <wp:extent cx="4320000" cy="3321905"/>
            <wp:effectExtent l="0" t="0" r="4445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86771" w14:textId="2488C28F" w:rsidR="00AF5DAA" w:rsidRDefault="00DE6310" w:rsidP="00AF5DAA">
      <w:pPr>
        <w:jc w:val="center"/>
        <w:rPr>
          <w:lang w:val="en-US"/>
        </w:rPr>
      </w:pPr>
      <w:r w:rsidRPr="0067700F">
        <w:rPr>
          <w:rFonts w:ascii="Times New Roman" w:hAnsi="Times New Roman" w:cs="Times New Roman"/>
          <w:b/>
          <w:lang w:val="en-US"/>
        </w:rPr>
        <w:t xml:space="preserve"> </w:t>
      </w:r>
      <w:r w:rsidR="00AF5DAA" w:rsidRPr="0067700F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7</w:t>
      </w:r>
      <w:r w:rsidR="00AF5DAA" w:rsidRPr="0067700F">
        <w:rPr>
          <w:rFonts w:ascii="Times New Roman" w:hAnsi="Times New Roman" w:cs="Times New Roman"/>
          <w:b/>
          <w:lang w:val="en-US"/>
        </w:rPr>
        <w:t xml:space="preserve">. </w:t>
      </w:r>
      <w:r w:rsidR="00AF5DAA" w:rsidRPr="002028DB">
        <w:rPr>
          <w:rFonts w:ascii="Times New Roman" w:hAnsi="Times New Roman" w:cs="Times New Roman"/>
          <w:sz w:val="20"/>
          <w:szCs w:val="20"/>
          <w:lang w:val="en-US"/>
        </w:rPr>
        <w:t>Thermal evolution of the emission spectra of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 xml:space="preserve"> Y</w:t>
      </w:r>
      <w:r w:rsidR="00AF5DAA" w:rsidRPr="008328FE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="00AF5DAA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AF5DAA" w:rsidRPr="008328FE">
        <w:rPr>
          <w:rFonts w:ascii="Times New Roman" w:hAnsi="Times New Roman" w:cs="Times New Roman"/>
          <w:sz w:val="20"/>
          <w:szCs w:val="20"/>
          <w:lang w:val="en-US"/>
        </w:rPr>
        <w:t>(BO</w:t>
      </w:r>
      <w:r w:rsidR="00AF5DAA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AF5DAA" w:rsidRPr="00832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F5DAA" w:rsidRPr="00832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F5DAA" w:rsidRPr="008328FE">
        <w:rPr>
          <w:rFonts w:ascii="Times New Roman" w:hAnsi="Times New Roman" w:cs="Times New Roman"/>
          <w:sz w:val="20"/>
          <w:szCs w:val="20"/>
          <w:lang w:val="en-US"/>
        </w:rPr>
        <w:t>:1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AF5DAA" w:rsidRPr="008328FE">
        <w:rPr>
          <w:rFonts w:ascii="Times New Roman" w:hAnsi="Times New Roman" w:cs="Times New Roman"/>
          <w:sz w:val="20"/>
          <w:szCs w:val="20"/>
          <w:lang w:val="en-US"/>
        </w:rPr>
        <w:t>% Cr</w:t>
      </w:r>
      <w:r w:rsidR="00AF5DAA" w:rsidRPr="00832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AF5DAA"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 xml:space="preserve">borate </w:t>
      </w:r>
      <w:r w:rsidR="00AF5DAA" w:rsidRPr="002028D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>λ</w:t>
      </w:r>
      <w:r w:rsidR="00AF5D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="00AF5DAA" w:rsidRPr="002028DB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AF5DAA" w:rsidRPr="002028DB">
        <w:rPr>
          <w:rFonts w:ascii="Times New Roman" w:hAnsi="Times New Roman" w:cs="Times New Roman"/>
          <w:sz w:val="20"/>
          <w:szCs w:val="20"/>
          <w:lang w:val="en-US"/>
        </w:rPr>
        <w:t>5nm)</w:t>
      </w:r>
      <w:r w:rsidR="00AF5DA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2F6D8B9" w14:textId="72A52DD1" w:rsidR="00DE6310" w:rsidRDefault="00DE6310" w:rsidP="00DE63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B8CA10" w14:textId="732C9A88" w:rsidR="00DE6310" w:rsidRDefault="00DE6310" w:rsidP="00DE63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DA640E" w14:textId="03D3E722" w:rsidR="0055314B" w:rsidRPr="0012787B" w:rsidRDefault="0012787B" w:rsidP="0012787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D72AA37" wp14:editId="385AE20C">
            <wp:extent cx="5760720" cy="1993900"/>
            <wp:effectExtent l="0" t="0" r="0" b="635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CF878" w14:textId="69FBDC9B" w:rsidR="00DE6310" w:rsidRPr="0012787B" w:rsidRDefault="00DE6310" w:rsidP="0012787B">
      <w:pPr>
        <w:jc w:val="center"/>
        <w:rPr>
          <w:rFonts w:ascii="Times New Roman" w:hAnsi="Times New Roman" w:cs="Times New Roman"/>
          <w:b/>
          <w:lang w:val="en-US"/>
        </w:rPr>
      </w:pPr>
      <w:r w:rsidRPr="0067700F">
        <w:rPr>
          <w:rFonts w:ascii="Times New Roman" w:hAnsi="Times New Roman" w:cs="Times New Roman"/>
          <w:b/>
          <w:lang w:val="en-US"/>
        </w:rPr>
        <w:t>Figure S</w:t>
      </w:r>
      <w:r w:rsidR="00E0052E">
        <w:rPr>
          <w:rFonts w:ascii="Times New Roman" w:hAnsi="Times New Roman" w:cs="Times New Roman"/>
          <w:b/>
          <w:lang w:val="en-US"/>
        </w:rPr>
        <w:t>8</w:t>
      </w:r>
      <w:r w:rsidRPr="0067700F">
        <w:rPr>
          <w:rFonts w:ascii="Times New Roman" w:hAnsi="Times New Roman" w:cs="Times New Roman"/>
          <w:b/>
          <w:lang w:val="en-US"/>
        </w:rPr>
        <w:t xml:space="preserve">. </w:t>
      </w:r>
      <w:r w:rsidR="0012787B">
        <w:rPr>
          <w:rFonts w:ascii="Times New Roman" w:hAnsi="Times New Roman" w:cs="Times New Roman"/>
          <w:sz w:val="20"/>
          <w:szCs w:val="20"/>
          <w:lang w:val="en-US"/>
        </w:rPr>
        <w:t>The r</w:t>
      </w:r>
      <w:r w:rsidRPr="0067700F">
        <w:rPr>
          <w:rFonts w:ascii="Times New Roman" w:hAnsi="Times New Roman" w:cs="Times New Roman"/>
          <w:sz w:val="20"/>
          <w:szCs w:val="20"/>
          <w:lang w:val="en-US"/>
        </w:rPr>
        <w:t xml:space="preserve">epresentative </w:t>
      </w:r>
      <w:r w:rsidR="0012787B">
        <w:rPr>
          <w:rFonts w:ascii="Times New Roman" w:hAnsi="Times New Roman" w:cs="Times New Roman"/>
          <w:sz w:val="20"/>
          <w:szCs w:val="20"/>
          <w:lang w:val="en-US"/>
        </w:rPr>
        <w:t xml:space="preserve">deconvolution of emission spectra 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328FE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12787B">
        <w:rPr>
          <w:rFonts w:ascii="Times New Roman" w:hAnsi="Times New Roman" w:cs="Times New Roman"/>
          <w:sz w:val="20"/>
          <w:szCs w:val="20"/>
          <w:lang w:val="en-US"/>
        </w:rPr>
        <w:t>thermal evolution of LIR – b with corresponding relative sensitivities (S</w:t>
      </w:r>
      <w:r w:rsidR="0012787B" w:rsidRPr="004848F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="0012787B">
        <w:rPr>
          <w:rFonts w:ascii="Times New Roman" w:hAnsi="Times New Roman" w:cs="Times New Roman"/>
          <w:sz w:val="20"/>
          <w:szCs w:val="20"/>
          <w:lang w:val="en-US"/>
        </w:rPr>
        <w:t>) – c.</w:t>
      </w:r>
    </w:p>
    <w:p w14:paraId="12911052" w14:textId="622BCFD0" w:rsidR="00DE6310" w:rsidRDefault="00DE6310" w:rsidP="00DE63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D036FA" w14:textId="5FD9FB8C" w:rsidR="00DE6310" w:rsidRDefault="00DE6310" w:rsidP="00DE63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9404D2" w14:textId="7189D9C2" w:rsidR="00DE6310" w:rsidRDefault="00DE6310" w:rsidP="00DE63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73CFC7" w14:textId="33ED4B67" w:rsidR="00DE6310" w:rsidRPr="00066516" w:rsidRDefault="00DE6310" w:rsidP="00DE6310">
      <w:pPr>
        <w:rPr>
          <w:lang w:val="en-US"/>
        </w:rPr>
      </w:pPr>
    </w:p>
    <w:sectPr w:rsidR="00DE6310" w:rsidRPr="00066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516"/>
    <w:rsid w:val="00027912"/>
    <w:rsid w:val="00044180"/>
    <w:rsid w:val="00060BD4"/>
    <w:rsid w:val="00066516"/>
    <w:rsid w:val="0012787B"/>
    <w:rsid w:val="00240341"/>
    <w:rsid w:val="0029587B"/>
    <w:rsid w:val="002A502F"/>
    <w:rsid w:val="00355AF7"/>
    <w:rsid w:val="00432990"/>
    <w:rsid w:val="0055314B"/>
    <w:rsid w:val="005F2626"/>
    <w:rsid w:val="006224BE"/>
    <w:rsid w:val="006D0348"/>
    <w:rsid w:val="00721461"/>
    <w:rsid w:val="0073395B"/>
    <w:rsid w:val="007522C3"/>
    <w:rsid w:val="007663EC"/>
    <w:rsid w:val="007F5F42"/>
    <w:rsid w:val="008651F1"/>
    <w:rsid w:val="00922CA1"/>
    <w:rsid w:val="00924757"/>
    <w:rsid w:val="0093768D"/>
    <w:rsid w:val="00980D15"/>
    <w:rsid w:val="00A359EB"/>
    <w:rsid w:val="00A57FAE"/>
    <w:rsid w:val="00AF5DAA"/>
    <w:rsid w:val="00B15F27"/>
    <w:rsid w:val="00B356E8"/>
    <w:rsid w:val="00B45C58"/>
    <w:rsid w:val="00B80C27"/>
    <w:rsid w:val="00B85721"/>
    <w:rsid w:val="00BA7352"/>
    <w:rsid w:val="00BF13B5"/>
    <w:rsid w:val="00C532FF"/>
    <w:rsid w:val="00D82B6C"/>
    <w:rsid w:val="00D86228"/>
    <w:rsid w:val="00DE6310"/>
    <w:rsid w:val="00E0052E"/>
    <w:rsid w:val="00E112C0"/>
    <w:rsid w:val="00E23149"/>
    <w:rsid w:val="00E30444"/>
    <w:rsid w:val="00EB4A61"/>
    <w:rsid w:val="00F01B84"/>
    <w:rsid w:val="00F13C21"/>
    <w:rsid w:val="00F24C5B"/>
    <w:rsid w:val="00F3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7952E0"/>
  <w15:chartTrackingRefBased/>
  <w15:docId w15:val="{5CCB5020-F51C-4196-85A0-60F880FC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066516"/>
    <w:rPr>
      <w:color w:val="0563C1" w:themeColor="hyperlink"/>
      <w:u w:val="single"/>
    </w:rPr>
  </w:style>
  <w:style w:type="table" w:styleId="Tabela-Siatka">
    <w:name w:val="Table Grid"/>
    <w:basedOn w:val="Standardowy"/>
    <w:uiPriority w:val="39"/>
    <w:rsid w:val="00240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B356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5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elzbieciak@intibs.pl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hyperlink" Target="mailto:l.marciniak@intibs.pl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B296E6568B9254DACA3A8125552207D" ma:contentTypeVersion="8" ma:contentTypeDescription="Utwórz nowy dokument." ma:contentTypeScope="" ma:versionID="f3997a2f9d90f7f7f1568ec846d9315d">
  <xsd:schema xmlns:xsd="http://www.w3.org/2001/XMLSchema" xmlns:xs="http://www.w3.org/2001/XMLSchema" xmlns:p="http://schemas.microsoft.com/office/2006/metadata/properties" xmlns:ns3="6b0ce0ef-131c-43ba-8ba2-dbf848bde187" xmlns:ns4="e51ad189-d4cb-49fb-b6b9-59d8581616e7" targetNamespace="http://schemas.microsoft.com/office/2006/metadata/properties" ma:root="true" ma:fieldsID="046cb35e9371611fa9f5b3170b2aad10" ns3:_="" ns4:_="">
    <xsd:import namespace="6b0ce0ef-131c-43ba-8ba2-dbf848bde187"/>
    <xsd:import namespace="e51ad189-d4cb-49fb-b6b9-59d8581616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ce0ef-131c-43ba-8ba2-dbf848bde1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ad189-d4cb-49fb-b6b9-59d8581616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88B67E-019E-4D5E-B0B9-CEEF8C6A5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ce0ef-131c-43ba-8ba2-dbf848bde187"/>
    <ds:schemaRef ds:uri="e51ad189-d4cb-49fb-b6b9-59d8581616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990F78-C2D1-44D8-B4D8-196985F354D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AB6699F-D316-477D-8091-4FD000F6E2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D239D3-DAE8-4D00-A0F4-17DC9DF6C7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8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lżbieciak</dc:creator>
  <cp:keywords/>
  <dc:description/>
  <cp:lastModifiedBy>Łukasz Marciniak</cp:lastModifiedBy>
  <cp:revision>2</cp:revision>
  <dcterms:created xsi:type="dcterms:W3CDTF">2022-09-11T17:50:00Z</dcterms:created>
  <dcterms:modified xsi:type="dcterms:W3CDTF">2022-09-11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96E6568B9254DACA3A8125552207D</vt:lpwstr>
  </property>
</Properties>
</file>